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CA59C8" w14:textId="77777777" w:rsidR="00CE40B8" w:rsidRDefault="00CE40B8" w:rsidP="00CE40B8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ry table S1. </w:t>
      </w:r>
      <w:r>
        <w:rPr>
          <w:rFonts w:ascii="Times New Roman" w:hAnsi="Times New Roman" w:cs="Times New Roman"/>
        </w:rPr>
        <w:t xml:space="preserve">Comparison of the difference between mean NDI scores along with the relative mean difference for smokers and non-smokers across the original studies. </w:t>
      </w:r>
    </w:p>
    <w:tbl>
      <w:tblPr>
        <w:tblStyle w:val="TableGrid"/>
        <w:tblW w:w="0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1278"/>
        <w:gridCol w:w="1350"/>
        <w:gridCol w:w="1350"/>
        <w:gridCol w:w="1440"/>
        <w:gridCol w:w="1412"/>
        <w:gridCol w:w="1440"/>
        <w:gridCol w:w="1440"/>
        <w:gridCol w:w="1350"/>
        <w:gridCol w:w="1530"/>
      </w:tblGrid>
      <w:tr w:rsidR="00CE40B8" w14:paraId="1D364DB1" w14:textId="77777777" w:rsidTr="00CE40B8">
        <w:tc>
          <w:tcPr>
            <w:tcW w:w="12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14:paraId="7CE340E4" w14:textId="77777777" w:rsidR="00CE40B8" w:rsidRDefault="00CE40B8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552" w:type="dxa"/>
            <w:gridSpan w:val="4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353D78F8" w14:textId="77777777" w:rsidR="00CE40B8" w:rsidRDefault="00CE40B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mokers</w:t>
            </w:r>
          </w:p>
        </w:tc>
        <w:tc>
          <w:tcPr>
            <w:tcW w:w="5760" w:type="dxa"/>
            <w:gridSpan w:val="4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12568B9A" w14:textId="77777777" w:rsidR="00CE40B8" w:rsidRDefault="00CE40B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on-smokers</w:t>
            </w:r>
          </w:p>
        </w:tc>
      </w:tr>
      <w:tr w:rsidR="00CE40B8" w14:paraId="4546520B" w14:textId="77777777" w:rsidTr="00CE40B8">
        <w:tc>
          <w:tcPr>
            <w:tcW w:w="12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hideMark/>
          </w:tcPr>
          <w:p w14:paraId="474F425D" w14:textId="77777777" w:rsidR="00CE40B8" w:rsidRDefault="00CE40B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First author, publication year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B1B311" w14:textId="77777777" w:rsidR="00CE40B8" w:rsidRDefault="00CE40B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re-operative (mean ± SD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2F5F61" w14:textId="77777777" w:rsidR="00CE40B8" w:rsidRDefault="00CE40B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ost-operative (mean ± SD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766ADBA9" w14:textId="77777777" w:rsidR="00CE40B8" w:rsidRDefault="00CE40B8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re minus post operative (mean ± SD)^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7C79D0E9" w14:textId="77777777" w:rsidR="00CE40B8" w:rsidRDefault="00CE40B8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Relative difference from baseline (mean ± SD)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5077D9" w14:textId="77777777" w:rsidR="00CE40B8" w:rsidRDefault="00CE40B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re-operative (mean ± SD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12ADC0" w14:textId="77777777" w:rsidR="00CE40B8" w:rsidRDefault="00CE40B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ost-operative (mean ± SD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51A08A7F" w14:textId="77777777" w:rsidR="00CE40B8" w:rsidRDefault="00CE40B8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re minus post operative (mean ± SD)^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16EE0BC5" w14:textId="77777777" w:rsidR="00CE40B8" w:rsidRDefault="00CE40B8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Relative difference from baseline (mean ± SD) </w:t>
            </w:r>
          </w:p>
        </w:tc>
      </w:tr>
      <w:tr w:rsidR="00CE40B8" w14:paraId="3A6534D9" w14:textId="77777777" w:rsidTr="00CE40B8">
        <w:tc>
          <w:tcPr>
            <w:tcW w:w="12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hideMark/>
          </w:tcPr>
          <w:p w14:paraId="35C642CB" w14:textId="77777777" w:rsidR="00CE40B8" w:rsidRDefault="00CE40B8">
            <w:pPr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erier</w:t>
            </w:r>
            <w:proofErr w:type="spellEnd"/>
            <w:r>
              <w:rPr>
                <w:rFonts w:ascii="Times New Roman" w:hAnsi="Times New Roman" w:cs="Times New Roman"/>
              </w:rPr>
              <w:t xml:space="preserve"> E, 2019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FD3493" w14:textId="77777777" w:rsidR="00CE40B8" w:rsidRDefault="00CE40B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.8 ± 12.7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D6A22D" w14:textId="77777777" w:rsidR="00CE40B8" w:rsidRDefault="00CE40B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.5 ± 17.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7A1869B7" w14:textId="77777777" w:rsidR="00CE40B8" w:rsidRDefault="00CE40B8">
            <w:pPr>
              <w:spacing w:line="24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7.4 ± 31.9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159C9BBA" w14:textId="77777777" w:rsidR="00CE40B8" w:rsidRDefault="00CE40B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7.7 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± </w:t>
            </w:r>
            <w:r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0EE6FE" w14:textId="77777777" w:rsidR="00CE40B8" w:rsidRDefault="00CE40B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.9 ± 15.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C06F7F" w14:textId="77777777" w:rsidR="00CE40B8" w:rsidRDefault="00CE40B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9 ± 12.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03823115" w14:textId="77777777" w:rsidR="00CE40B8" w:rsidRDefault="00CE40B8">
            <w:pPr>
              <w:spacing w:line="24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0.0 ± 27.4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34A1B338" w14:textId="77777777" w:rsidR="00CE40B8" w:rsidRDefault="00CE40B8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65.4 ± 0.3</w:t>
            </w:r>
          </w:p>
        </w:tc>
      </w:tr>
      <w:tr w:rsidR="00CE40B8" w14:paraId="675AFD37" w14:textId="77777777" w:rsidTr="00CE40B8">
        <w:tc>
          <w:tcPr>
            <w:tcW w:w="12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hideMark/>
          </w:tcPr>
          <w:p w14:paraId="57A949F0" w14:textId="77777777" w:rsidR="00CE40B8" w:rsidRDefault="00CE40B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tel D, 2019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86659D" w14:textId="77777777" w:rsidR="00CE40B8" w:rsidRDefault="00CE40B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4.9 ± 20.6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F50152" w14:textId="77777777" w:rsidR="00CE40B8" w:rsidRDefault="00CE40B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5 ± 4.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0C404CA2" w14:textId="77777777" w:rsidR="00CE40B8" w:rsidRDefault="00CE40B8">
            <w:pPr>
              <w:spacing w:line="24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8.8 ± 27.8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19C88BEB" w14:textId="77777777" w:rsidR="00CE40B8" w:rsidRDefault="00CE40B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1.9 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± </w:t>
            </w:r>
            <w:r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AC6F28" w14:textId="77777777" w:rsidR="00CE40B8" w:rsidRDefault="00CE40B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.2 ± 19.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31365A" w14:textId="77777777" w:rsidR="00CE40B8" w:rsidRDefault="00CE40B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0 ± 3.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49FECA33" w14:textId="77777777" w:rsidR="00CE40B8" w:rsidRDefault="00CE40B8">
            <w:pPr>
              <w:spacing w:line="24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7.6 ± 18.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4E9FE683" w14:textId="77777777" w:rsidR="00CE40B8" w:rsidRDefault="00CE40B8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43.8 ± 0.1</w:t>
            </w:r>
          </w:p>
        </w:tc>
      </w:tr>
      <w:tr w:rsidR="00CE40B8" w14:paraId="5ED530B6" w14:textId="77777777" w:rsidTr="00CE40B8">
        <w:trPr>
          <w:trHeight w:val="512"/>
        </w:trPr>
        <w:tc>
          <w:tcPr>
            <w:tcW w:w="12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hideMark/>
          </w:tcPr>
          <w:p w14:paraId="28B107B7" w14:textId="77777777" w:rsidR="00CE40B8" w:rsidRDefault="00CE40B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u T, 2019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81BE11" w14:textId="77777777" w:rsidR="00CE40B8" w:rsidRDefault="00CE40B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3 ± 7.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6549B2" w14:textId="77777777" w:rsidR="00CE40B8" w:rsidRDefault="00CE40B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2 ± 5.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1EC9225C" w14:textId="77777777" w:rsidR="00CE40B8" w:rsidRDefault="00CE40B8">
            <w:pPr>
              <w:spacing w:line="24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0.1 ± 12.6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2537DE18" w14:textId="77777777" w:rsidR="00CE40B8" w:rsidRDefault="00CE40B8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66.0 ± 0.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4FFACF" w14:textId="77777777" w:rsidR="00CE40B8" w:rsidRDefault="00CE40B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8 ± 11.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55CAF6" w14:textId="77777777" w:rsidR="00CE40B8" w:rsidRDefault="00CE40B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8 ± 7.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545831A2" w14:textId="77777777" w:rsidR="00CE40B8" w:rsidRDefault="00CE40B8">
            <w:pPr>
              <w:spacing w:line="24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8.0 ± 19.5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5674EDD7" w14:textId="77777777" w:rsidR="00CE40B8" w:rsidRDefault="00CE40B8">
            <w:pPr>
              <w:spacing w:line="24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50.6 </w:t>
            </w:r>
            <w:r>
              <w:rPr>
                <w:rFonts w:ascii="Times New Roman" w:hAnsi="Times New Roman" w:cs="Times New Roman"/>
              </w:rPr>
              <w:t>± 1.2</w:t>
            </w:r>
          </w:p>
        </w:tc>
      </w:tr>
      <w:tr w:rsidR="00CE40B8" w14:paraId="61F763A4" w14:textId="77777777" w:rsidTr="00CE40B8">
        <w:tc>
          <w:tcPr>
            <w:tcW w:w="12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hideMark/>
          </w:tcPr>
          <w:p w14:paraId="33BAADA1" w14:textId="77777777" w:rsidR="00CE40B8" w:rsidRDefault="00CE40B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Mangan J. 202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A3C877" w14:textId="77777777" w:rsidR="00CE40B8" w:rsidRDefault="00CE40B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.5 ± 16.9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4E41F0" w14:textId="77777777" w:rsidR="00CE40B8" w:rsidRDefault="00CE40B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.0 ± 22.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564483AE" w14:textId="77777777" w:rsidR="00CE40B8" w:rsidRDefault="00CE40B8">
            <w:pPr>
              <w:spacing w:line="24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6.5 ± 42.8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1D7C8ED8" w14:textId="77777777" w:rsidR="00CE40B8" w:rsidRDefault="00CE40B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.5 ± 0.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80A5C5" w14:textId="77777777" w:rsidR="00CE40B8" w:rsidRDefault="00CE40B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.7 ± 24.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646456" w14:textId="77777777" w:rsidR="00CE40B8" w:rsidRDefault="00CE40B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8 ± 29.9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7E6A150D" w14:textId="77777777" w:rsidR="00CE40B8" w:rsidRDefault="00CE40B8">
            <w:pPr>
              <w:spacing w:line="24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8.9 ± 54.9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46B67D72" w14:textId="77777777" w:rsidR="00CE40B8" w:rsidRDefault="00CE40B8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45.3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± 0.8</w:t>
            </w:r>
          </w:p>
        </w:tc>
      </w:tr>
      <w:tr w:rsidR="00CE40B8" w14:paraId="77F1096D" w14:textId="77777777" w:rsidTr="00CE40B8">
        <w:tc>
          <w:tcPr>
            <w:tcW w:w="12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hideMark/>
          </w:tcPr>
          <w:p w14:paraId="6AB673A0" w14:textId="77777777" w:rsidR="00CE40B8" w:rsidRDefault="00CE40B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ang H, 202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7EB449" w14:textId="77777777" w:rsidR="00CE40B8" w:rsidRDefault="00CE40B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.5 ± 3.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D75BB1" w14:textId="77777777" w:rsidR="00CE40B8" w:rsidRDefault="00CE40B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5 ± 2.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4FE562DA" w14:textId="77777777" w:rsidR="00CE40B8" w:rsidRDefault="00CE40B8">
            <w:pPr>
              <w:spacing w:line="24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2.0 ± 6.4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2E0E1EF6" w14:textId="77777777" w:rsidR="00CE40B8" w:rsidRDefault="00CE40B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.1 ± 0.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C68E11" w14:textId="77777777" w:rsidR="00CE40B8" w:rsidRDefault="00CE40B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.1 ± 3.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45260C" w14:textId="77777777" w:rsidR="00CE40B8" w:rsidRDefault="00CE40B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9 ± 2.7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41D18E93" w14:textId="77777777" w:rsidR="00CE40B8" w:rsidRDefault="00CE40B8">
            <w:pPr>
              <w:spacing w:line="24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3.2 ± 6.8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1F576CAE" w14:textId="77777777" w:rsidR="00CE40B8" w:rsidRDefault="00CE40B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74.6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± 0.09</w:t>
            </w:r>
          </w:p>
        </w:tc>
      </w:tr>
      <w:tr w:rsidR="00CE40B8" w14:paraId="4FA78381" w14:textId="77777777" w:rsidTr="00CE40B8">
        <w:tc>
          <w:tcPr>
            <w:tcW w:w="12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hideMark/>
          </w:tcPr>
          <w:p w14:paraId="75039FF8" w14:textId="77777777" w:rsidR="00CE40B8" w:rsidRDefault="00CE40B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Toci G, 202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271CD339" w14:textId="77777777" w:rsidR="00CE40B8" w:rsidRDefault="00CE40B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.2 ± 17.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17DFFB5D" w14:textId="77777777" w:rsidR="00CE40B8" w:rsidRDefault="00CE40B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.7 ± 23.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06BAE778" w14:textId="77777777" w:rsidR="00CE40B8" w:rsidRDefault="00CE40B8">
            <w:pPr>
              <w:spacing w:line="24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5.5 ± 21.0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4B4EA169" w14:textId="77777777" w:rsidR="00CE40B8" w:rsidRDefault="00CE40B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3 ± 0.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2293298A" w14:textId="77777777" w:rsidR="00CE40B8" w:rsidRDefault="00CE40B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.4 ± 21.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02AD584C" w14:textId="77777777" w:rsidR="00CE40B8" w:rsidRDefault="00CE40B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.3 ± 21.9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4F2101D2" w14:textId="77777777" w:rsidR="00CE40B8" w:rsidRDefault="00CE40B8">
            <w:pPr>
              <w:spacing w:line="24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7.1 ± 19.8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404FC78F" w14:textId="77777777" w:rsidR="00CE40B8" w:rsidRDefault="00CE40B8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</w:rPr>
              <w:t xml:space="preserve">18.5 </w:t>
            </w:r>
            <w:r>
              <w:rPr>
                <w:rFonts w:ascii="Times New Roman" w:hAnsi="Times New Roman" w:cs="Times New Roman"/>
                <w:b/>
                <w:bCs/>
              </w:rPr>
              <w:t>± 0.7</w:t>
            </w:r>
          </w:p>
        </w:tc>
      </w:tr>
    </w:tbl>
    <w:p w14:paraId="686CBB6F" w14:textId="77777777" w:rsidR="00CE40B8" w:rsidRDefault="00CE40B8" w:rsidP="00CE40B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bbreviations: NDI = Neck disability index, SD = standard deviation.</w:t>
      </w:r>
      <w:r>
        <w:rPr>
          <w:rFonts w:ascii="Times New Roman" w:hAnsi="Times New Roman" w:cs="Times New Roman"/>
        </w:rPr>
        <w:br/>
        <w:t xml:space="preserve">Bold indicates more favorable outcomes observed in one group or the other. Five out of six studies showed more favorable outcomes in the non-smokers than in smokers. </w:t>
      </w:r>
      <w:r>
        <w:rPr>
          <w:rFonts w:ascii="Times New Roman" w:hAnsi="Times New Roman" w:cs="Times New Roman"/>
        </w:rPr>
        <w:br/>
        <w:t>*Indicate studies that stratified non-smokers into former smokers and never smokers</w:t>
      </w:r>
    </w:p>
    <w:p w14:paraId="2E5F8DC8" w14:textId="77777777" w:rsidR="00270223" w:rsidRPr="00CE40B8" w:rsidRDefault="00270223" w:rsidP="00CE40B8"/>
    <w:sectPr w:rsidR="00270223" w:rsidRPr="00CE40B8" w:rsidSect="0052407B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0C46B94"/>
    <w:multiLevelType w:val="hybridMultilevel"/>
    <w:tmpl w:val="FD5C56CC"/>
    <w:lvl w:ilvl="0" w:tplc="0409000F">
      <w:start w:val="1"/>
      <w:numFmt w:val="decimal"/>
      <w:lvlText w:val="%1."/>
      <w:lvlJc w:val="left"/>
      <w:pPr>
        <w:ind w:left="720" w:hanging="360"/>
      </w:pPr>
      <w:rPr>
        <w:i w:val="0"/>
      </w:rPr>
    </w:lvl>
    <w:lvl w:ilvl="1" w:tplc="48F2BA0C">
      <w:start w:val="1"/>
      <w:numFmt w:val="lowerLetter"/>
      <w:lvlText w:val="%2."/>
      <w:lvlJc w:val="left"/>
      <w:pPr>
        <w:ind w:left="1440" w:hanging="360"/>
      </w:pPr>
      <w:rPr>
        <w:i w:val="0"/>
        <w:iCs w:val="0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F782715"/>
    <w:multiLevelType w:val="hybridMultilevel"/>
    <w:tmpl w:val="9E2C68A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D4A5558"/>
    <w:multiLevelType w:val="hybridMultilevel"/>
    <w:tmpl w:val="D36A24F8"/>
    <w:lvl w:ilvl="0" w:tplc="FFFFFFFF">
      <w:start w:val="1"/>
      <w:numFmt w:val="decimal"/>
      <w:lvlText w:val="%1."/>
      <w:lvlJc w:val="left"/>
      <w:pPr>
        <w:ind w:left="720" w:hanging="360"/>
      </w:pPr>
      <w:rPr>
        <w:i w:val="0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num w:numId="1" w16cid:durableId="1590000259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161015842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277372883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2407B"/>
    <w:rsid w:val="00270223"/>
    <w:rsid w:val="0052407B"/>
    <w:rsid w:val="007576A5"/>
    <w:rsid w:val="007B6713"/>
    <w:rsid w:val="008F457F"/>
    <w:rsid w:val="00BE2C04"/>
    <w:rsid w:val="00CE40B8"/>
    <w:rsid w:val="00DE38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919E11A"/>
  <w15:chartTrackingRefBased/>
  <w15:docId w15:val="{0A54B62E-BD3F-4F4E-9B70-C6BE4C0688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407B"/>
    <w:pPr>
      <w:spacing w:line="256" w:lineRule="auto"/>
    </w:pPr>
    <w:rPr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2407B"/>
    <w:pPr>
      <w:ind w:left="720"/>
      <w:contextualSpacing/>
    </w:pPr>
  </w:style>
  <w:style w:type="table" w:styleId="TableGrid">
    <w:name w:val="Table Grid"/>
    <w:basedOn w:val="TableNormal"/>
    <w:uiPriority w:val="39"/>
    <w:rsid w:val="00DE386A"/>
    <w:pPr>
      <w:spacing w:after="0" w:line="240" w:lineRule="auto"/>
    </w:pPr>
    <w:rPr>
      <w:kern w:val="2"/>
      <w14:ligatures w14:val="standardContextual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2384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700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95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767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175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8</Words>
  <Characters>1245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agaziekenhuis</Company>
  <LinksUpToDate>false</LinksUpToDate>
  <CharactersWithSpaces>1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mara, Chady</dc:creator>
  <cp:keywords/>
  <dc:description/>
  <cp:lastModifiedBy>Chady Omara</cp:lastModifiedBy>
  <cp:revision>2</cp:revision>
  <dcterms:created xsi:type="dcterms:W3CDTF">2025-11-23T19:20:00Z</dcterms:created>
  <dcterms:modified xsi:type="dcterms:W3CDTF">2025-11-23T19:20:00Z</dcterms:modified>
</cp:coreProperties>
</file>